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256"/>
        <w:gridCol w:w="3301"/>
        <w:gridCol w:w="1946"/>
      </w:tblGrid>
      <w:tr>
        <w:trPr>
          <w:trHeight w:val="397" w:hRule="atLeast"/>
        </w:trPr>
        <w:tc>
          <w:tcPr>
            <w:tcW w:w="8720" w:type="dxa"/>
            <w:gridSpan w:val="4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able S1. Panel of antibodies used for flow cytometric analyses of lymphocyte</w:t>
            </w:r>
            <w:bookmarkStart w:id="0" w:name="_GoBack"/>
            <w:bookmarkEnd w:id="0"/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 xml:space="preserve"> subsets.</w:t>
            </w:r>
          </w:p>
        </w:tc>
      </w:tr>
      <w:tr>
        <w:trPr>
          <w:trHeight w:val="340" w:hRule="atLeast"/>
        </w:trPr>
        <w:tc>
          <w:tcPr>
            <w:tcW w:w="2217" w:type="dxa"/>
            <w:tcBorders>
              <w:top w:val="single" w:sz="12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256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330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946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arget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Anti-CD3-PE-Cy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Beckman Coulter, Mississauga, ON, Canad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T and NKT cells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Anti-CD56-PE-Cy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:10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Immunotech, Beckman Coulter, Mississauga, ON, Canad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NK and NKT cells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Anti-IL18R-FIT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eBioscience, San Diego, CA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Pan type 1 cytokine marker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Anti-IL1RL1-FIT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undiluted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MDBiosciences, St. Paul, MN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Pan type 2 cytokine marker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Anti-CXCR3-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undiluted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R&amp;D Systems, Inc., Minneapolis, MN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Chemokine receptor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Anti-CXCR4-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undiluted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R&amp;D Systems, Inc., Minneapolis, MN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Chemokine receptor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Anti-ITGA4-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undiluted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Biolegend, San Diego, CA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α4 integrin adhesion molecule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Anti-SELL-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Biolegend, San Diego, CA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L-selectin homing molecule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Mouse IgG1-PE-Cy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Biolegend, San Diego, CA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Isotype control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Mouse IgG1-PE-Cy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:10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Biolegend, San Diego, CA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Isotype control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Mouse IgG1-FIT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Biolegend, San Diego, CA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Isotype control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Mouse IgG1-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undiluted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Immunotech, Beckman Coulter, Mississauga, ON, Canad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Isotype control</w:t>
            </w:r>
          </w:p>
        </w:tc>
      </w:tr>
      <w:tr>
        <w:trPr>
          <w:trHeight w:val="624" w:hRule="atLeast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Mouse IgG2-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undiluted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R&amp;D Systems, Inc., Minneapolis, MN, US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Isotype control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l antibodies were monoclonal mouse anti-huma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19:47:00Z</dcterms:created>
  <dc:creator>Pati</dc:creator>
  <dc:description/>
  <cp:keywords/>
  <dc:language>en-US</dc:language>
  <cp:lastModifiedBy>Paty Lima</cp:lastModifiedBy>
  <dcterms:modified xsi:type="dcterms:W3CDTF">2014-12-11T13:10:00Z</dcterms:modified>
  <cp:revision>6</cp:revision>
  <dc:subject/>
  <dc:title/>
</cp:coreProperties>
</file>